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625F0" w14:textId="77777777" w:rsidR="004451BE" w:rsidRPr="00AE5CAB" w:rsidRDefault="00000000">
      <w:pPr>
        <w:spacing w:line="360" w:lineRule="auto"/>
        <w:rPr>
          <w:rFonts w:ascii="Times New Roman" w:hAnsi="Times New Roman"/>
          <w:b/>
          <w:bCs/>
          <w:sz w:val="32"/>
          <w:szCs w:val="32"/>
        </w:rPr>
      </w:pPr>
      <w:r w:rsidRPr="00AE5CAB">
        <w:rPr>
          <w:rFonts w:ascii="Times New Roman" w:hAnsi="Times New Roman" w:hint="eastAsia"/>
          <w:b/>
          <w:bCs/>
          <w:sz w:val="32"/>
          <w:szCs w:val="32"/>
        </w:rPr>
        <w:t>S</w:t>
      </w:r>
      <w:r w:rsidRPr="00AE5CAB">
        <w:rPr>
          <w:rFonts w:ascii="Times New Roman" w:hAnsi="Times New Roman"/>
          <w:b/>
          <w:bCs/>
          <w:sz w:val="32"/>
          <w:szCs w:val="32"/>
        </w:rPr>
        <w:t>upplemental data</w:t>
      </w:r>
    </w:p>
    <w:p w14:paraId="641A37FC" w14:textId="77777777" w:rsidR="004451BE" w:rsidRPr="00AE5CAB" w:rsidRDefault="00000000">
      <w:pPr>
        <w:rPr>
          <w:rFonts w:ascii="Times New Roman" w:hAnsi="Times New Roman"/>
          <w:b/>
          <w:bCs/>
          <w:sz w:val="24"/>
          <w:szCs w:val="28"/>
        </w:rPr>
      </w:pPr>
      <w:r w:rsidRPr="00AE5CAB">
        <w:rPr>
          <w:rFonts w:ascii="Times New Roman" w:hAnsi="Times New Roman" w:hint="eastAsia"/>
          <w:b/>
          <w:bCs/>
          <w:sz w:val="24"/>
          <w:szCs w:val="28"/>
        </w:rPr>
        <w:t>Table</w:t>
      </w:r>
      <w:r w:rsidRPr="00AE5CAB">
        <w:rPr>
          <w:rFonts w:ascii="Times New Roman" w:hAnsi="Times New Roman"/>
          <w:b/>
          <w:bCs/>
          <w:sz w:val="24"/>
          <w:szCs w:val="28"/>
        </w:rPr>
        <w:t xml:space="preserve"> S1. Primers used in this study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381"/>
        <w:gridCol w:w="4925"/>
      </w:tblGrid>
      <w:tr w:rsidR="00AE5CAB" w:rsidRPr="00AE5CAB" w14:paraId="54190291" w14:textId="77777777" w:rsidTr="004451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E2A98B" w14:textId="77777777" w:rsidR="004451BE" w:rsidRPr="00AE5CAB" w:rsidRDefault="00000000">
            <w:pPr>
              <w:ind w:left="35"/>
              <w:jc w:val="center"/>
              <w:rPr>
                <w:rFonts w:ascii="Times New Roman" w:eastAsia="SimSun" w:hAnsi="Times New Roman"/>
                <w:b w:val="0"/>
                <w:bCs w:val="0"/>
                <w:kern w:val="32"/>
                <w:sz w:val="24"/>
                <w:szCs w:val="28"/>
              </w:rPr>
            </w:pPr>
            <w:r w:rsidRPr="00AE5CAB">
              <w:rPr>
                <w:rFonts w:ascii="Times New Roman" w:eastAsia="SimSun" w:hAnsi="Times New Roman"/>
                <w:kern w:val="32"/>
                <w:sz w:val="24"/>
                <w:szCs w:val="28"/>
              </w:rPr>
              <w:t>Primer</w:t>
            </w:r>
          </w:p>
        </w:tc>
        <w:tc>
          <w:tcPr>
            <w:tcW w:w="4925" w:type="dxa"/>
          </w:tcPr>
          <w:p w14:paraId="7E8F2204" w14:textId="77777777" w:rsidR="004451BE" w:rsidRPr="00AE5CAB" w:rsidRDefault="00000000">
            <w:pPr>
              <w:ind w:left="3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bCs w:val="0"/>
                <w:kern w:val="32"/>
                <w:sz w:val="24"/>
                <w:szCs w:val="28"/>
              </w:rPr>
            </w:pPr>
            <w:r w:rsidRPr="00AE5CAB">
              <w:rPr>
                <w:rFonts w:ascii="Times New Roman" w:eastAsia="SimSun" w:hAnsi="Times New Roman"/>
                <w:kern w:val="32"/>
                <w:sz w:val="24"/>
                <w:szCs w:val="28"/>
              </w:rPr>
              <w:t>Sequence (5’-3’)</w:t>
            </w:r>
          </w:p>
        </w:tc>
      </w:tr>
      <w:tr w:rsidR="00AE5CAB" w:rsidRPr="00AE5CAB" w14:paraId="03B10598" w14:textId="77777777" w:rsidTr="004451BE">
        <w:trPr>
          <w:trHeight w:val="2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/>
              <w:bottom w:val="single" w:sz="4" w:space="0" w:color="7F7F7F"/>
            </w:tcBorders>
          </w:tcPr>
          <w:p w14:paraId="5E844C1E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kern w:val="32"/>
              </w:rPr>
            </w:pPr>
            <w:r w:rsidRPr="00AE5CAB">
              <w:rPr>
                <w:rFonts w:ascii="Times New Roman" w:eastAsia="SimSun" w:hAnsi="Times New Roman"/>
                <w:kern w:val="32"/>
              </w:rPr>
              <w:t>Primers for gene cloning</w:t>
            </w:r>
          </w:p>
          <w:p w14:paraId="1468F3C4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i/>
                <w:iCs/>
                <w:kern w:val="32"/>
              </w:rPr>
              <w:t>PoRIPK1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 xml:space="preserve"> forward</w:t>
            </w:r>
          </w:p>
          <w:p w14:paraId="195C6A04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i/>
                <w:iCs/>
                <w:kern w:val="32"/>
              </w:rPr>
              <w:t>PoRIPK1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 xml:space="preserve"> reverse</w:t>
            </w:r>
          </w:p>
          <w:p w14:paraId="095BDDB2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i/>
                <w:iCs/>
                <w:kern w:val="32"/>
              </w:rPr>
              <w:t xml:space="preserve">PoRIPK3 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forward</w:t>
            </w:r>
          </w:p>
          <w:p w14:paraId="245498A8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i/>
                <w:iCs/>
                <w:kern w:val="32"/>
              </w:rPr>
              <w:t>PoRIPK3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 xml:space="preserve"> reverse</w:t>
            </w:r>
          </w:p>
          <w:p w14:paraId="5C713833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i/>
                <w:iCs/>
                <w:kern w:val="32"/>
              </w:rPr>
              <w:t>PoMLKL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 xml:space="preserve"> forward</w:t>
            </w:r>
          </w:p>
          <w:p w14:paraId="7E85EE31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i/>
                <w:iCs/>
                <w:kern w:val="32"/>
              </w:rPr>
              <w:t>PoMLKL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 xml:space="preserve"> reverse</w:t>
            </w:r>
          </w:p>
          <w:p w14:paraId="730FBCB1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3DC6CBE9" w14:textId="74539B78" w:rsidR="004451BE" w:rsidRPr="00AE5CAB" w:rsidRDefault="00000000">
            <w:pPr>
              <w:ind w:left="35"/>
              <w:rPr>
                <w:rFonts w:ascii="Times New Roman" w:eastAsia="SimSun" w:hAnsi="Times New Roman"/>
                <w:b w:val="0"/>
                <w:kern w:val="32"/>
              </w:rPr>
            </w:pPr>
            <w:r w:rsidRPr="00AE5CAB">
              <w:rPr>
                <w:rFonts w:ascii="Times New Roman" w:eastAsia="SimSun" w:hAnsi="Times New Roman"/>
                <w:kern w:val="32"/>
              </w:rPr>
              <w:t xml:space="preserve">Primers for </w:t>
            </w:r>
            <w:r w:rsidR="008D49C3" w:rsidRPr="00AE5CAB">
              <w:rPr>
                <w:rFonts w:ascii="Times New Roman" w:eastAsia="SimSun" w:hAnsi="Times New Roman" w:hint="eastAsia"/>
                <w:kern w:val="32"/>
              </w:rPr>
              <w:t>protein</w:t>
            </w:r>
            <w:r w:rsidR="008D49C3" w:rsidRPr="00AE5CAB">
              <w:rPr>
                <w:rFonts w:ascii="Times New Roman" w:eastAsia="SimSun" w:hAnsi="Times New Roman"/>
                <w:kern w:val="32"/>
              </w:rPr>
              <w:t xml:space="preserve"> </w:t>
            </w:r>
            <w:r w:rsidRPr="00AE5CAB">
              <w:rPr>
                <w:rFonts w:ascii="Times New Roman" w:eastAsia="SimSun" w:hAnsi="Times New Roman"/>
                <w:kern w:val="32"/>
              </w:rPr>
              <w:t xml:space="preserve">overexpression </w:t>
            </w:r>
          </w:p>
          <w:p w14:paraId="0E897BFE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RIPK1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-FL forward</w:t>
            </w:r>
          </w:p>
          <w:p w14:paraId="4B668AA7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kern w:val="32"/>
              </w:rPr>
            </w:pPr>
          </w:p>
          <w:p w14:paraId="37E1F82B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RIPK1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-FL reverse</w:t>
            </w:r>
          </w:p>
          <w:p w14:paraId="72FA58BE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kern w:val="32"/>
              </w:rPr>
            </w:pPr>
          </w:p>
          <w:p w14:paraId="092B6A09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RIPK1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-</w:t>
            </w:r>
            <w:r w:rsidRPr="00AE5CAB">
              <w:rPr>
                <w:rFonts w:ascii="Times New Roman" w:hAnsi="Times New Roman"/>
                <w:b w:val="0"/>
              </w:rPr>
              <w:t>ΔCT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 xml:space="preserve"> forward</w:t>
            </w:r>
          </w:p>
          <w:p w14:paraId="618F9C3B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kern w:val="32"/>
              </w:rPr>
            </w:pPr>
          </w:p>
          <w:p w14:paraId="5D696FC7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RIPK1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-</w:t>
            </w:r>
            <w:r w:rsidRPr="00AE5CAB">
              <w:rPr>
                <w:rFonts w:ascii="Times New Roman" w:hAnsi="Times New Roman" w:hint="eastAsia"/>
                <w:b w:val="0"/>
              </w:rPr>
              <w:t>Δ</w:t>
            </w:r>
            <w:r w:rsidRPr="00AE5CAB">
              <w:rPr>
                <w:rFonts w:ascii="Times New Roman" w:hAnsi="Times New Roman"/>
                <w:b w:val="0"/>
              </w:rPr>
              <w:t>CT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 xml:space="preserve"> reverse</w:t>
            </w:r>
          </w:p>
          <w:p w14:paraId="30F21829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kern w:val="32"/>
              </w:rPr>
            </w:pPr>
          </w:p>
          <w:p w14:paraId="5295A1D4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RIPK3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-FL forward</w:t>
            </w:r>
          </w:p>
          <w:p w14:paraId="516E200D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kern w:val="32"/>
              </w:rPr>
            </w:pPr>
          </w:p>
          <w:p w14:paraId="08D06AFE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RIPK3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-FL reverse</w:t>
            </w:r>
          </w:p>
          <w:p w14:paraId="3EA544B3" w14:textId="77777777" w:rsidR="004451BE" w:rsidRPr="00AE5CAB" w:rsidRDefault="004451BE">
            <w:pPr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65496A3B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RIPK3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-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K46A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 xml:space="preserve"> forward</w:t>
            </w:r>
          </w:p>
          <w:p w14:paraId="4C7D4627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7CF93582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RIPK3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-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K46A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 xml:space="preserve"> 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reverse</w:t>
            </w:r>
          </w:p>
          <w:p w14:paraId="7F86B947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6E7EDF23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RIPK3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-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D146N</w:t>
            </w:r>
            <w:r w:rsidRPr="00AE5CAB">
              <w:rPr>
                <w:rFonts w:ascii="Times New Roman" w:hAnsi="Times New Roman" w:hint="eastAsia"/>
              </w:rPr>
              <w:t>-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 xml:space="preserve"> forward</w:t>
            </w:r>
          </w:p>
          <w:p w14:paraId="144335C8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7172FB11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RIPK3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-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D146N</w:t>
            </w:r>
            <w:r w:rsidRPr="00AE5CAB">
              <w:rPr>
                <w:rFonts w:ascii="Times New Roman" w:hAnsi="Times New Roman" w:hint="eastAsia"/>
              </w:rPr>
              <w:t>-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 xml:space="preserve"> 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reverse</w:t>
            </w:r>
          </w:p>
          <w:p w14:paraId="6316AAF8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77A9C63B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 w:val="0"/>
                <w:bCs w:val="0"/>
                <w:kern w:val="32"/>
              </w:rPr>
            </w:pPr>
            <w:r w:rsidRPr="00AE5CAB">
              <w:rPr>
                <w:rFonts w:ascii="Times New Roman" w:eastAsia="SimSun" w:hAnsi="Times New Roman"/>
                <w:b w:val="0"/>
                <w:bCs w:val="0"/>
                <w:kern w:val="32"/>
              </w:rPr>
              <w:t>PoRIPK3-S231A-S232A</w:t>
            </w:r>
            <w:r w:rsidRPr="00AE5CAB">
              <w:rPr>
                <w:rFonts w:ascii="Times New Roman" w:hAnsi="Times New Roman"/>
                <w:b w:val="0"/>
                <w:bCs w:val="0"/>
              </w:rPr>
              <w:t>-</w:t>
            </w:r>
            <w:r w:rsidRPr="00AE5CAB">
              <w:rPr>
                <w:rFonts w:ascii="Times New Roman" w:eastAsia="SimSun" w:hAnsi="Times New Roman"/>
                <w:b w:val="0"/>
                <w:bCs w:val="0"/>
                <w:kern w:val="32"/>
              </w:rPr>
              <w:t xml:space="preserve"> forward</w:t>
            </w:r>
          </w:p>
          <w:p w14:paraId="4726B2FB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 w:val="0"/>
                <w:bCs w:val="0"/>
                <w:kern w:val="32"/>
              </w:rPr>
            </w:pPr>
          </w:p>
          <w:p w14:paraId="32AD103D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 w:val="0"/>
                <w:bCs w:val="0"/>
                <w:kern w:val="32"/>
              </w:rPr>
            </w:pPr>
            <w:r w:rsidRPr="00AE5CAB">
              <w:rPr>
                <w:rFonts w:ascii="Times New Roman" w:eastAsia="SimSun" w:hAnsi="Times New Roman"/>
                <w:b w:val="0"/>
                <w:bCs w:val="0"/>
                <w:kern w:val="32"/>
              </w:rPr>
              <w:t>PoRIPK3-S231A-S232A</w:t>
            </w:r>
            <w:r w:rsidRPr="00AE5CAB">
              <w:rPr>
                <w:rFonts w:ascii="Times New Roman" w:hAnsi="Times New Roman"/>
                <w:b w:val="0"/>
                <w:bCs w:val="0"/>
              </w:rPr>
              <w:t>-</w:t>
            </w:r>
            <w:r w:rsidRPr="00AE5CAB">
              <w:rPr>
                <w:rFonts w:ascii="Times New Roman" w:eastAsia="SimSun" w:hAnsi="Times New Roman"/>
                <w:b w:val="0"/>
                <w:bCs w:val="0"/>
                <w:kern w:val="32"/>
              </w:rPr>
              <w:t xml:space="preserve"> reverse</w:t>
            </w:r>
          </w:p>
          <w:p w14:paraId="3454D1D2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 w:val="0"/>
                <w:bCs w:val="0"/>
                <w:kern w:val="32"/>
              </w:rPr>
            </w:pPr>
          </w:p>
          <w:p w14:paraId="35024114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 w:val="0"/>
                <w:bCs w:val="0"/>
                <w:kern w:val="32"/>
              </w:rPr>
            </w:pPr>
            <w:r w:rsidRPr="00AE5CAB">
              <w:rPr>
                <w:rFonts w:ascii="Times New Roman" w:eastAsia="SimSun" w:hAnsi="Times New Roman"/>
                <w:b w:val="0"/>
                <w:bCs w:val="0"/>
                <w:kern w:val="32"/>
              </w:rPr>
              <w:t>PoRIPK3-VQSG-AAAA</w:t>
            </w:r>
            <w:r w:rsidRPr="00AE5CAB">
              <w:rPr>
                <w:rFonts w:ascii="Times New Roman" w:hAnsi="Times New Roman"/>
                <w:b w:val="0"/>
                <w:bCs w:val="0"/>
              </w:rPr>
              <w:t>-</w:t>
            </w:r>
            <w:r w:rsidRPr="00AE5CAB">
              <w:rPr>
                <w:rFonts w:ascii="Times New Roman" w:eastAsia="SimSun" w:hAnsi="Times New Roman"/>
                <w:b w:val="0"/>
                <w:bCs w:val="0"/>
                <w:kern w:val="32"/>
              </w:rPr>
              <w:t xml:space="preserve"> forward</w:t>
            </w:r>
          </w:p>
          <w:p w14:paraId="3287634C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 w:val="0"/>
                <w:bCs w:val="0"/>
                <w:kern w:val="32"/>
              </w:rPr>
            </w:pPr>
          </w:p>
          <w:p w14:paraId="0EF93BF2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 w:val="0"/>
                <w:bCs w:val="0"/>
                <w:kern w:val="32"/>
              </w:rPr>
            </w:pPr>
            <w:r w:rsidRPr="00AE5CAB">
              <w:rPr>
                <w:rFonts w:ascii="Times New Roman" w:eastAsia="SimSun" w:hAnsi="Times New Roman"/>
                <w:b w:val="0"/>
                <w:bCs w:val="0"/>
                <w:kern w:val="32"/>
              </w:rPr>
              <w:t>PoRIPK3-VQSG-AAAA</w:t>
            </w:r>
            <w:r w:rsidRPr="00AE5CAB">
              <w:rPr>
                <w:rFonts w:ascii="Times New Roman" w:hAnsi="Times New Roman"/>
                <w:b w:val="0"/>
                <w:bCs w:val="0"/>
              </w:rPr>
              <w:t>-</w:t>
            </w:r>
            <w:r w:rsidRPr="00AE5CAB">
              <w:rPr>
                <w:rFonts w:ascii="Times New Roman" w:eastAsia="SimSun" w:hAnsi="Times New Roman"/>
                <w:b w:val="0"/>
                <w:bCs w:val="0"/>
                <w:kern w:val="32"/>
              </w:rPr>
              <w:t xml:space="preserve"> rever</w:t>
            </w:r>
            <w:r w:rsidRPr="00AE5CAB">
              <w:rPr>
                <w:rFonts w:ascii="Times New Roman" w:eastAsia="SimSun" w:hAnsi="Times New Roman" w:hint="eastAsia"/>
                <w:b w:val="0"/>
                <w:bCs w:val="0"/>
                <w:kern w:val="32"/>
              </w:rPr>
              <w:t>se</w:t>
            </w:r>
          </w:p>
          <w:p w14:paraId="0A7D6485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0785FF3D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FL forward</w:t>
            </w:r>
          </w:p>
          <w:p w14:paraId="3A9D6E20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4496867C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FL reverse</w:t>
            </w:r>
          </w:p>
          <w:p w14:paraId="5DB21A1D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14A0A6ED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4HB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 xml:space="preserve"> forward</w:t>
            </w:r>
          </w:p>
          <w:p w14:paraId="72308426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4A4A8C88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4HB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 xml:space="preserve"> reverse</w:t>
            </w:r>
          </w:p>
          <w:p w14:paraId="28FE1872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36FC9B7D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4HB-BR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 xml:space="preserve"> forward</w:t>
            </w:r>
          </w:p>
          <w:p w14:paraId="13E5EE98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76FEEB12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4HB-BR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 xml:space="preserve"> reverse</w:t>
            </w:r>
          </w:p>
          <w:p w14:paraId="2C8D1809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3BDFECE8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T360E forward</w:t>
            </w:r>
          </w:p>
          <w:p w14:paraId="18905FBE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75B5BF3B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T360E reverse</w:t>
            </w:r>
          </w:p>
          <w:p w14:paraId="58763803" w14:textId="77777777" w:rsidR="004451BE" w:rsidRPr="00AE5CAB" w:rsidRDefault="004451BE">
            <w:pPr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4A4FB56A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S361E forward</w:t>
            </w:r>
          </w:p>
          <w:p w14:paraId="6EEF73AE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7335C1AF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S361E reverse</w:t>
            </w:r>
          </w:p>
          <w:p w14:paraId="705450EE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6DB1AC20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S360A forward</w:t>
            </w:r>
          </w:p>
          <w:p w14:paraId="54253698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32AC3F82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S360A reverse</w:t>
            </w:r>
          </w:p>
          <w:p w14:paraId="150D3359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36779DFF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S361A forward</w:t>
            </w:r>
          </w:p>
          <w:p w14:paraId="25F5101D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4577DF28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S361A reverse</w:t>
            </w:r>
          </w:p>
          <w:p w14:paraId="22B8EB55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2B28E1A4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T360E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-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S361E forward</w:t>
            </w:r>
          </w:p>
          <w:p w14:paraId="5A65082C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70F777A4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T360E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-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S361E reverse</w:t>
            </w:r>
          </w:p>
          <w:p w14:paraId="60B5D1DA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3A407B07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T360A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-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S361A forward</w:t>
            </w:r>
          </w:p>
          <w:p w14:paraId="56BC856C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19575DD3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T360A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-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S361A reverse</w:t>
            </w:r>
          </w:p>
          <w:p w14:paraId="47B7161C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55D7FB53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G318D forward</w:t>
            </w:r>
          </w:p>
          <w:p w14:paraId="59D1801C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552C8DA9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G318D reverse</w:t>
            </w:r>
          </w:p>
          <w:p w14:paraId="29435DEB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1876CBD4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N105A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-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D106A forward</w:t>
            </w:r>
          </w:p>
          <w:p w14:paraId="2076341F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71BA5443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N105A</w:t>
            </w:r>
            <w:r w:rsidRPr="00AE5CAB">
              <w:rPr>
                <w:rFonts w:ascii="Times New Roman" w:eastAsia="SimSun" w:hAnsi="Times New Roman"/>
                <w:b w:val="0"/>
                <w:kern w:val="32"/>
              </w:rPr>
              <w:t>-</w:t>
            </w: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D106A reverse</w:t>
            </w:r>
          </w:p>
          <w:p w14:paraId="143F87BA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6446A7EF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K231D forward</w:t>
            </w:r>
          </w:p>
          <w:p w14:paraId="05A572F7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373819DD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K231D reverse</w:t>
            </w:r>
          </w:p>
          <w:p w14:paraId="7E450C99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3A013734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L293P forward</w:t>
            </w:r>
          </w:p>
          <w:p w14:paraId="5BAF95D6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7A142BAC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PoMLKL-L293P reverse</w:t>
            </w:r>
          </w:p>
          <w:p w14:paraId="72DC6C21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0D2D1791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BFP-PoMLKL forward</w:t>
            </w:r>
          </w:p>
          <w:p w14:paraId="15EDC69B" w14:textId="77777777" w:rsidR="004451BE" w:rsidRPr="00AE5CAB" w:rsidRDefault="004451BE">
            <w:pPr>
              <w:ind w:left="35"/>
              <w:rPr>
                <w:rFonts w:ascii="Times New Roman" w:eastAsia="SimSun" w:hAnsi="Times New Roman"/>
                <w:bCs w:val="0"/>
                <w:kern w:val="32"/>
              </w:rPr>
            </w:pPr>
          </w:p>
          <w:p w14:paraId="5DE8F33C" w14:textId="77777777" w:rsidR="004451BE" w:rsidRPr="00AE5CAB" w:rsidRDefault="00000000">
            <w:pPr>
              <w:ind w:left="35"/>
              <w:rPr>
                <w:rFonts w:ascii="Times New Roman" w:eastAsia="SimSun" w:hAnsi="Times New Roman"/>
                <w:kern w:val="32"/>
              </w:rPr>
            </w:pPr>
            <w:r w:rsidRPr="00AE5CAB">
              <w:rPr>
                <w:rFonts w:ascii="Times New Roman" w:eastAsia="SimSun" w:hAnsi="Times New Roman" w:hint="eastAsia"/>
                <w:b w:val="0"/>
                <w:kern w:val="32"/>
              </w:rPr>
              <w:t>BFP-PoMLKL reverse</w:t>
            </w:r>
          </w:p>
        </w:tc>
        <w:tc>
          <w:tcPr>
            <w:tcW w:w="4925" w:type="dxa"/>
            <w:tcBorders>
              <w:top w:val="single" w:sz="4" w:space="0" w:color="7F7F7F"/>
              <w:bottom w:val="single" w:sz="4" w:space="0" w:color="7F7F7F"/>
            </w:tcBorders>
          </w:tcPr>
          <w:p w14:paraId="4CC83736" w14:textId="77777777" w:rsidR="004451BE" w:rsidRPr="00AE5CAB" w:rsidRDefault="004451BE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kern w:val="32"/>
              </w:rPr>
            </w:pPr>
          </w:p>
          <w:p w14:paraId="37FAFA78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kern w:val="32"/>
              </w:rPr>
            </w:pPr>
            <w:r w:rsidRPr="00AE5CAB">
              <w:rPr>
                <w:rFonts w:ascii="Times New Roman" w:hAnsi="Times New Roman"/>
              </w:rPr>
              <w:t>ATGGCCACCGCGCCTCAGCC</w:t>
            </w:r>
          </w:p>
          <w:p w14:paraId="32679DFE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kern w:val="32"/>
              </w:rPr>
            </w:pPr>
            <w:r w:rsidRPr="00AE5CAB">
              <w:rPr>
                <w:rFonts w:ascii="Times New Roman" w:hAnsi="Times New Roman"/>
              </w:rPr>
              <w:t>TGAGATTGGGGAAGACAAAC</w:t>
            </w:r>
          </w:p>
          <w:p w14:paraId="4C24EF4A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ATGGCTCTGTCCAGCTGCTC</w:t>
            </w:r>
          </w:p>
          <w:p w14:paraId="3FFCD7CE" w14:textId="77777777" w:rsidR="004451BE" w:rsidRPr="00AE5CA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 xml:space="preserve">   TTGTTCTTCCAGCTCCATG</w:t>
            </w:r>
          </w:p>
          <w:p w14:paraId="61EFBF38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AE5CAB">
              <w:rPr>
                <w:rFonts w:ascii="Times New Roman" w:eastAsia="serif" w:hAnsi="Times New Roman"/>
              </w:rPr>
              <w:t>ATGGACTTTATAGATCCCA</w:t>
            </w:r>
            <w:r w:rsidRPr="00AE5CAB">
              <w:rPr>
                <w:rFonts w:ascii="Times New Roman" w:eastAsia="SimSun" w:hAnsi="Times New Roman"/>
              </w:rPr>
              <w:t xml:space="preserve"> </w:t>
            </w:r>
          </w:p>
          <w:p w14:paraId="4587A8D3" w14:textId="77777777" w:rsidR="004451BE" w:rsidRPr="00AE5CA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eastAsia="SimSun" w:hAnsi="Times New Roman"/>
              </w:rPr>
              <w:t xml:space="preserve">   </w:t>
            </w:r>
            <w:r w:rsidRPr="00AE5CAB">
              <w:rPr>
                <w:rFonts w:ascii="Times New Roman" w:hAnsi="Times New Roman"/>
              </w:rPr>
              <w:t>CTCCTCAATCTGTGTCATC</w:t>
            </w:r>
          </w:p>
          <w:p w14:paraId="00648C8F" w14:textId="77777777" w:rsidR="004451BE" w:rsidRPr="00AE5CAB" w:rsidRDefault="004451BE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kern w:val="32"/>
              </w:rPr>
            </w:pPr>
          </w:p>
          <w:p w14:paraId="2C70FEA0" w14:textId="77777777" w:rsidR="004451BE" w:rsidRPr="00AE5CAB" w:rsidRDefault="004451BE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kern w:val="32"/>
              </w:rPr>
            </w:pPr>
          </w:p>
          <w:p w14:paraId="05E50E35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CTACCGGACTCAGATCTCGAGATGGCCAC</w:t>
            </w:r>
          </w:p>
          <w:p w14:paraId="3F5EAD18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kern w:val="32"/>
              </w:rPr>
            </w:pPr>
            <w:r w:rsidRPr="00AE5CAB">
              <w:rPr>
                <w:rFonts w:ascii="Times New Roman" w:hAnsi="Times New Roman"/>
              </w:rPr>
              <w:t>CGCGCCTCAGCC</w:t>
            </w:r>
          </w:p>
          <w:p w14:paraId="2E234125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CGACTGCAGAATTCGAAGCTTGTTTGTCT</w:t>
            </w:r>
          </w:p>
          <w:p w14:paraId="1986F09A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TCCCCAATCTCA</w:t>
            </w:r>
          </w:p>
          <w:p w14:paraId="68C8F459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CTACCGGACTCAGATCTCGAGATGGCCAC</w:t>
            </w:r>
          </w:p>
          <w:p w14:paraId="0052E136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AE5CAB">
              <w:rPr>
                <w:rFonts w:ascii="Times New Roman" w:hAnsi="Times New Roman"/>
              </w:rPr>
              <w:t>CGCGCCTCAGCC</w:t>
            </w:r>
          </w:p>
          <w:p w14:paraId="06969728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eastAsia="SimSun" w:hAnsi="Times New Roman"/>
                <w:kern w:val="32"/>
              </w:rPr>
              <w:t>GTGGTGGTGGTGGTGCTCGAG</w:t>
            </w:r>
            <w:r w:rsidRPr="00AE5CAB">
              <w:rPr>
                <w:rFonts w:ascii="Times New Roman" w:hAnsi="Times New Roman"/>
              </w:rPr>
              <w:t>AGACCCT</w:t>
            </w:r>
          </w:p>
          <w:p w14:paraId="5A319865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kern w:val="32"/>
              </w:rPr>
            </w:pPr>
            <w:r w:rsidRPr="00AE5CAB">
              <w:rPr>
                <w:rFonts w:ascii="Times New Roman" w:hAnsi="Times New Roman"/>
              </w:rPr>
              <w:t>GGCTCTTGTGGCA</w:t>
            </w:r>
          </w:p>
          <w:p w14:paraId="3BB0521D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AE5CAB">
              <w:rPr>
                <w:rFonts w:ascii="Times New Roman" w:hAnsi="Times New Roman"/>
                <w:bCs/>
                <w:shd w:val="clear" w:color="auto" w:fill="FFFFFF"/>
              </w:rPr>
              <w:t>TGAACCGTCAGATCC</w:t>
            </w:r>
            <w:r w:rsidRPr="00AE5CAB">
              <w:rPr>
                <w:rFonts w:ascii="Times New Roman" w:hAnsi="Times New Roman"/>
                <w:bCs/>
              </w:rPr>
              <w:t>GCTAGCATGGCTCT</w:t>
            </w:r>
          </w:p>
          <w:p w14:paraId="764AFA0C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AE5CAB">
              <w:rPr>
                <w:rFonts w:ascii="Times New Roman" w:hAnsi="Times New Roman"/>
                <w:bCs/>
              </w:rPr>
              <w:t>GTCCAGCTGCT</w:t>
            </w:r>
          </w:p>
          <w:p w14:paraId="3567A48F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AE5CAB">
              <w:rPr>
                <w:rFonts w:ascii="Times New Roman" w:hAnsi="Times New Roman"/>
                <w:bCs/>
                <w:kern w:val="0"/>
              </w:rPr>
              <w:t>CGACTGCAGAATTCG</w:t>
            </w:r>
            <w:r w:rsidRPr="00AE5CAB">
              <w:rPr>
                <w:rFonts w:ascii="Times New Roman" w:hAnsi="Times New Roman"/>
                <w:bCs/>
              </w:rPr>
              <w:t>AAGCTTTTTGTTCT</w:t>
            </w:r>
          </w:p>
          <w:p w14:paraId="6420C1B6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AE5CAB">
              <w:rPr>
                <w:rFonts w:ascii="Times New Roman" w:hAnsi="Times New Roman"/>
                <w:bCs/>
              </w:rPr>
              <w:t>TCCAGCTCCA</w:t>
            </w:r>
          </w:p>
          <w:p w14:paraId="57B4530F" w14:textId="77777777" w:rsidR="004451BE" w:rsidRPr="00AE5CA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  <w:bCs/>
              </w:rPr>
              <w:t xml:space="preserve">  </w:t>
            </w:r>
            <w:r w:rsidRPr="00AE5CAB">
              <w:rPr>
                <w:rFonts w:ascii="Times New Roman" w:hAnsi="Times New Roman" w:hint="eastAsia"/>
                <w:bCs/>
              </w:rPr>
              <w:t xml:space="preserve"> </w:t>
            </w:r>
            <w:r w:rsidRPr="00AE5CAB">
              <w:rPr>
                <w:rFonts w:ascii="Times New Roman" w:hAnsi="Times New Roman"/>
              </w:rPr>
              <w:t>GCTACGACATCGCCATTGCGCTGCTTCAT</w:t>
            </w:r>
          </w:p>
          <w:p w14:paraId="3BE34E86" w14:textId="77777777" w:rsidR="004451BE" w:rsidRPr="00AE5CA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 w:hint="eastAsia"/>
              </w:rPr>
              <w:t xml:space="preserve">   TAC</w:t>
            </w:r>
          </w:p>
          <w:p w14:paraId="1A484FFC" w14:textId="77777777" w:rsidR="004451BE" w:rsidRPr="00AE5CA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 w:hint="eastAsia"/>
              </w:rPr>
              <w:t xml:space="preserve">   </w:t>
            </w:r>
            <w:r w:rsidRPr="00AE5CAB">
              <w:rPr>
                <w:rFonts w:ascii="Times New Roman" w:hAnsi="Times New Roman"/>
              </w:rPr>
              <w:t>GCAATGGCGATGTCGTAGCACCACTGACG</w:t>
            </w:r>
          </w:p>
          <w:p w14:paraId="63314033" w14:textId="77777777" w:rsidR="004451BE" w:rsidRPr="00AE5CA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 w:hint="eastAsia"/>
              </w:rPr>
              <w:t xml:space="preserve">   AT</w:t>
            </w:r>
          </w:p>
          <w:p w14:paraId="7378D391" w14:textId="77777777" w:rsidR="004451BE" w:rsidRPr="00AE5CA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  <w:bCs/>
              </w:rPr>
              <w:t xml:space="preserve">  </w:t>
            </w:r>
            <w:r w:rsidRPr="00AE5CAB">
              <w:rPr>
                <w:rFonts w:ascii="Times New Roman" w:hAnsi="Times New Roman"/>
              </w:rPr>
              <w:t xml:space="preserve"> CCGCCGTTCTCCACCTGAACCTGAAGCCC</w:t>
            </w:r>
          </w:p>
          <w:p w14:paraId="7D596938" w14:textId="77777777" w:rsidR="004451BE" w:rsidRPr="00AE5CA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 w:hint="eastAsia"/>
              </w:rPr>
              <w:t xml:space="preserve">   AGC</w:t>
            </w:r>
          </w:p>
          <w:p w14:paraId="6A2679CF" w14:textId="77777777" w:rsidR="004451BE" w:rsidRPr="00AE5CAB" w:rsidRDefault="00000000">
            <w:pPr>
              <w:ind w:left="420" w:hangingChars="20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 xml:space="preserve">   TTCAGGTGGAGAACGGCGGGGGAGAGGC</w:t>
            </w:r>
          </w:p>
          <w:p w14:paraId="611BECC3" w14:textId="77777777" w:rsidR="004451BE" w:rsidRPr="00AE5CAB" w:rsidRDefault="00000000">
            <w:pPr>
              <w:ind w:left="420" w:hangingChars="20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 w:hint="eastAsia"/>
              </w:rPr>
              <w:t xml:space="preserve">   TGTGG</w:t>
            </w:r>
          </w:p>
          <w:p w14:paraId="0756EAA2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TTACGCACAGGCAAAAGCCGC</w:t>
            </w:r>
            <w:r w:rsidRPr="00AE5CAB">
              <w:rPr>
                <w:rFonts w:ascii="Times New Roman" w:hAnsi="Times New Roman"/>
                <w:u w:val="single"/>
              </w:rPr>
              <w:t>C</w:t>
            </w:r>
            <w:r w:rsidRPr="00AE5CAB">
              <w:rPr>
                <w:rFonts w:ascii="Times New Roman" w:hAnsi="Times New Roman"/>
              </w:rPr>
              <w:t>ATAGTG</w:t>
            </w:r>
          </w:p>
          <w:p w14:paraId="2C73EAA5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CGGT</w:t>
            </w:r>
          </w:p>
          <w:p w14:paraId="75FD92B5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GCGGCTTTTGCCTGTGCGTAAGGTTGTTT</w:t>
            </w:r>
          </w:p>
          <w:p w14:paraId="1BF210A2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CC</w:t>
            </w:r>
          </w:p>
          <w:p w14:paraId="3074D977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AGCAACGTGACTGGAGCCGCCGCCGCCA</w:t>
            </w:r>
          </w:p>
          <w:p w14:paraId="0DC77011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ACGAGAACA</w:t>
            </w:r>
          </w:p>
          <w:p w14:paraId="3722FABE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GCGGCGGCGGCTCCAGTCACGTTGCTGT</w:t>
            </w:r>
          </w:p>
          <w:p w14:paraId="53FA1833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AGGTGAT</w:t>
            </w:r>
          </w:p>
          <w:p w14:paraId="3C7F39D0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hAnsi="Times New Roman"/>
              </w:rPr>
              <w:t>CTACCGGACTCAGATCTCGAG</w:t>
            </w:r>
            <w:r w:rsidRPr="00AE5CAB">
              <w:rPr>
                <w:rFonts w:ascii="Times New Roman" w:eastAsia="serif" w:hAnsi="Times New Roman"/>
              </w:rPr>
              <w:t>ATGGACTT</w:t>
            </w:r>
          </w:p>
          <w:p w14:paraId="77D9BFDE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eastAsia="serif" w:hAnsi="Times New Roman"/>
              </w:rPr>
              <w:t>TATAGATCCCA</w:t>
            </w:r>
          </w:p>
          <w:p w14:paraId="77A2A9A5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CGACTGCAGAATTCGAAGCTTCTCCTCAA</w:t>
            </w:r>
          </w:p>
          <w:p w14:paraId="365324D7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lastRenderedPageBreak/>
              <w:t>TCTGTGTCA</w:t>
            </w:r>
          </w:p>
          <w:p w14:paraId="2EB9165C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hAnsi="Times New Roman"/>
              </w:rPr>
              <w:t>CTACCGGACTCAGATCTCGAG</w:t>
            </w:r>
            <w:r w:rsidRPr="00AE5CAB">
              <w:rPr>
                <w:rFonts w:ascii="Times New Roman" w:eastAsia="serif" w:hAnsi="Times New Roman"/>
              </w:rPr>
              <w:t>ATGGACTT</w:t>
            </w:r>
          </w:p>
          <w:p w14:paraId="0D9BA17D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eastAsia="serif" w:hAnsi="Times New Roman"/>
              </w:rPr>
              <w:t>TATAGATCCCA</w:t>
            </w:r>
          </w:p>
          <w:p w14:paraId="268EF8A0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CGACTGCAGAATTCGAAGCTTTTCAAAC</w:t>
            </w:r>
          </w:p>
          <w:p w14:paraId="55E4DF26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ACTTGGTACAGC</w:t>
            </w:r>
          </w:p>
          <w:p w14:paraId="4851AA84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hAnsi="Times New Roman"/>
              </w:rPr>
              <w:t>CTACCGGACTCAGATCTCGAG</w:t>
            </w:r>
            <w:r w:rsidRPr="00AE5CAB">
              <w:rPr>
                <w:rFonts w:ascii="Times New Roman" w:eastAsia="serif" w:hAnsi="Times New Roman"/>
              </w:rPr>
              <w:t>ATGGACTT</w:t>
            </w:r>
          </w:p>
          <w:p w14:paraId="00077182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eastAsia="serif" w:hAnsi="Times New Roman"/>
              </w:rPr>
              <w:t>TATAGATCCCA</w:t>
            </w:r>
          </w:p>
          <w:p w14:paraId="389A3CC1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CGACTGCAGAATTCGAAGCTTCACAAGC</w:t>
            </w:r>
          </w:p>
          <w:p w14:paraId="10197842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TTTTCCACATTG</w:t>
            </w:r>
          </w:p>
          <w:p w14:paraId="3C27294F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ACTGGCAAGAACAGAG</w:t>
            </w:r>
            <w:r w:rsidRPr="00AE5CAB">
              <w:rPr>
                <w:rFonts w:ascii="Times New Roman" w:eastAsia="SimSun" w:hAnsi="Times New Roman"/>
              </w:rPr>
              <w:t>GA</w:t>
            </w:r>
            <w:r w:rsidRPr="00AE5CAB">
              <w:rPr>
                <w:rFonts w:ascii="Times New Roman" w:eastAsia="serif" w:hAnsi="Times New Roman"/>
              </w:rPr>
              <w:t>GTCACTGAGA</w:t>
            </w:r>
          </w:p>
          <w:p w14:paraId="4568916B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AAGCCA</w:t>
            </w:r>
          </w:p>
          <w:p w14:paraId="579F87EB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TCCTCTGTTCTTGCCAGTTCAAAACCTCC</w:t>
            </w:r>
          </w:p>
          <w:p w14:paraId="1E2E183E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CAGC</w:t>
            </w:r>
          </w:p>
          <w:p w14:paraId="6964BC24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ACTGGCAAGAACAGAG</w:t>
            </w:r>
            <w:r w:rsidRPr="00AE5CAB">
              <w:rPr>
                <w:rFonts w:ascii="Times New Roman" w:eastAsia="SimSun" w:hAnsi="Times New Roman"/>
              </w:rPr>
              <w:t>AC</w:t>
            </w:r>
            <w:r w:rsidRPr="00AE5CAB">
              <w:rPr>
                <w:rFonts w:ascii="Times New Roman" w:eastAsia="serif" w:hAnsi="Times New Roman"/>
              </w:rPr>
              <w:t>G</w:t>
            </w:r>
            <w:r w:rsidRPr="00AE5CAB">
              <w:rPr>
                <w:rFonts w:ascii="Times New Roman" w:eastAsia="SimSun" w:hAnsi="Times New Roman"/>
              </w:rPr>
              <w:t>GA</w:t>
            </w:r>
            <w:r w:rsidRPr="00AE5CAB">
              <w:rPr>
                <w:rFonts w:ascii="Times New Roman" w:eastAsia="serif" w:hAnsi="Times New Roman"/>
              </w:rPr>
              <w:t>ACTGAGA</w:t>
            </w:r>
          </w:p>
          <w:p w14:paraId="5892A511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AAGCCA</w:t>
            </w:r>
          </w:p>
          <w:p w14:paraId="0CD35DE9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TCCGTCTCTGTTCTTGCCAGTTCAAAACC</w:t>
            </w:r>
          </w:p>
          <w:p w14:paraId="23C67A3B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TCCCAGC</w:t>
            </w:r>
          </w:p>
          <w:p w14:paraId="104BE0F5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ACTGGCAAGAACAGAG</w:t>
            </w:r>
            <w:r w:rsidRPr="00AE5CAB">
              <w:rPr>
                <w:rFonts w:ascii="Times New Roman" w:eastAsia="SimSun" w:hAnsi="Times New Roman" w:hint="eastAsia"/>
              </w:rPr>
              <w:t>GC</w:t>
            </w:r>
            <w:r w:rsidRPr="00AE5CAB">
              <w:rPr>
                <w:rFonts w:ascii="Times New Roman" w:eastAsia="serif" w:hAnsi="Times New Roman"/>
              </w:rPr>
              <w:t>GTCACTGAGA</w:t>
            </w:r>
          </w:p>
          <w:p w14:paraId="4A01E155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AAGCCA</w:t>
            </w:r>
          </w:p>
          <w:p w14:paraId="452E5AE9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TCCGTCTCTGTTCTTGCCAGTTCAAAACC</w:t>
            </w:r>
          </w:p>
          <w:p w14:paraId="1E627F1A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TCCCAGC</w:t>
            </w:r>
          </w:p>
          <w:p w14:paraId="43B2D5D9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ACTGGCAAGAACAGAGACG</w:t>
            </w:r>
            <w:r w:rsidRPr="00AE5CAB">
              <w:rPr>
                <w:rFonts w:ascii="Times New Roman" w:eastAsia="SimSun" w:hAnsi="Times New Roman"/>
              </w:rPr>
              <w:t>GCC</w:t>
            </w:r>
            <w:r w:rsidRPr="00AE5CAB">
              <w:rPr>
                <w:rFonts w:ascii="Times New Roman" w:eastAsia="serif" w:hAnsi="Times New Roman"/>
              </w:rPr>
              <w:t>CTGAGA</w:t>
            </w:r>
          </w:p>
          <w:p w14:paraId="3EC2B1A9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AAGCCA</w:t>
            </w:r>
          </w:p>
          <w:p w14:paraId="4E267357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 w:hint="eastAsia"/>
              </w:rPr>
              <w:t>GGC</w:t>
            </w:r>
            <w:r w:rsidRPr="00AE5CAB">
              <w:rPr>
                <w:rFonts w:ascii="Times New Roman" w:hAnsi="Times New Roman"/>
              </w:rPr>
              <w:t>CGTCTCTGTTCTTGCCAGTTCAAAAC</w:t>
            </w:r>
          </w:p>
          <w:p w14:paraId="3423AD5E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CTCC</w:t>
            </w:r>
          </w:p>
          <w:p w14:paraId="57BEC40B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AACTGGCAAGAACAGAG</w:t>
            </w:r>
            <w:r w:rsidRPr="00AE5CAB">
              <w:rPr>
                <w:rFonts w:ascii="Times New Roman" w:hAnsi="Times New Roman"/>
              </w:rPr>
              <w:t>GACGAC</w:t>
            </w:r>
            <w:r w:rsidRPr="00AE5CAB">
              <w:rPr>
                <w:rFonts w:ascii="Times New Roman" w:eastAsia="serif" w:hAnsi="Times New Roman"/>
              </w:rPr>
              <w:t>CTGAG</w:t>
            </w:r>
          </w:p>
          <w:p w14:paraId="4C73AC1E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AE5CAB">
              <w:rPr>
                <w:rFonts w:ascii="Times New Roman" w:eastAsia="serif" w:hAnsi="Times New Roman"/>
              </w:rPr>
              <w:t>AAAGCC</w:t>
            </w:r>
            <w:r w:rsidRPr="00AE5CAB">
              <w:rPr>
                <w:rFonts w:ascii="Times New Roman" w:eastAsia="SimSun" w:hAnsi="Times New Roman" w:hint="eastAsia"/>
              </w:rPr>
              <w:t>A</w:t>
            </w:r>
          </w:p>
          <w:p w14:paraId="0C9ED7BD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GTCGTCCTCTGTTCTTGCCAGTTCAAAAC</w:t>
            </w:r>
          </w:p>
          <w:p w14:paraId="44C72329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AE5CAB">
              <w:rPr>
                <w:rFonts w:ascii="Times New Roman" w:hAnsi="Times New Roman"/>
              </w:rPr>
              <w:t>CTCCC</w:t>
            </w:r>
          </w:p>
          <w:p w14:paraId="269CA9E6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AACTGGCAAGAACAGAG</w:t>
            </w:r>
            <w:r w:rsidRPr="00AE5CAB">
              <w:rPr>
                <w:rFonts w:ascii="Times New Roman" w:eastAsia="SimSun" w:hAnsi="Times New Roman" w:hint="eastAsia"/>
              </w:rPr>
              <w:t>GCGGCG</w:t>
            </w:r>
            <w:r w:rsidRPr="00AE5CAB">
              <w:rPr>
                <w:rFonts w:ascii="Times New Roman" w:eastAsia="serif" w:hAnsi="Times New Roman"/>
              </w:rPr>
              <w:t>CTGAG</w:t>
            </w:r>
          </w:p>
          <w:p w14:paraId="632E9366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AE5CAB">
              <w:rPr>
                <w:rFonts w:ascii="Times New Roman" w:eastAsia="serif" w:hAnsi="Times New Roman"/>
              </w:rPr>
              <w:t>AAAGCC</w:t>
            </w:r>
            <w:r w:rsidRPr="00AE5CAB">
              <w:rPr>
                <w:rFonts w:ascii="Times New Roman" w:eastAsia="SimSun" w:hAnsi="Times New Roman" w:hint="eastAsia"/>
              </w:rPr>
              <w:t>A</w:t>
            </w:r>
          </w:p>
          <w:p w14:paraId="0CD9AEC3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 w:hint="eastAsia"/>
              </w:rPr>
              <w:t>CGCCGC</w:t>
            </w:r>
            <w:r w:rsidRPr="00AE5CAB">
              <w:rPr>
                <w:rFonts w:ascii="Times New Roman" w:hAnsi="Times New Roman"/>
              </w:rPr>
              <w:t>CTCTGTTCTTGCCAGTTCAAAAC</w:t>
            </w:r>
          </w:p>
          <w:p w14:paraId="1612283D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</w:rPr>
            </w:pPr>
            <w:r w:rsidRPr="00AE5CAB">
              <w:rPr>
                <w:rFonts w:ascii="Times New Roman" w:hAnsi="Times New Roman"/>
              </w:rPr>
              <w:t>CTCCC</w:t>
            </w:r>
          </w:p>
          <w:p w14:paraId="519E64E1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TGTGTCTGGACGCAGCACAAGACCTCTAC</w:t>
            </w:r>
          </w:p>
          <w:p w14:paraId="4490F8D5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CGATT</w:t>
            </w:r>
          </w:p>
          <w:p w14:paraId="08A6EF34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GTCTTGTGCTGCGTCCAGACACATACGAA</w:t>
            </w:r>
          </w:p>
          <w:p w14:paraId="07335FFB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CTTT</w:t>
            </w:r>
          </w:p>
          <w:p w14:paraId="58F5DB9A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CAGTGTGAATGAGCGCCTCGCTGCTGCCT</w:t>
            </w:r>
          </w:p>
          <w:p w14:paraId="6AF67E5B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</w:rPr>
            </w:pPr>
            <w:r w:rsidRPr="00AE5CAB">
              <w:rPr>
                <w:rFonts w:ascii="Times New Roman" w:hAnsi="Times New Roman"/>
              </w:rPr>
              <w:t>TCCAGCT</w:t>
            </w:r>
          </w:p>
          <w:p w14:paraId="0D5A59FB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AGCAGCGAGGCGCTCATTCACACTGTTGA</w:t>
            </w:r>
          </w:p>
          <w:p w14:paraId="5E3A9B78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ATTCGTCTC</w:t>
            </w:r>
          </w:p>
          <w:p w14:paraId="096B27A9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TGGATTCACAGTGGTCATCGATAGATATAC</w:t>
            </w:r>
          </w:p>
          <w:p w14:paraId="6EDD226F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AGAC</w:t>
            </w:r>
          </w:p>
          <w:p w14:paraId="347EE453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ATCGATGACCACTGTGAATCCATTATACTC</w:t>
            </w:r>
          </w:p>
          <w:p w14:paraId="030A227E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lastRenderedPageBreak/>
              <w:t>TCCT</w:t>
            </w:r>
          </w:p>
          <w:p w14:paraId="36D9E330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erif" w:hAnsi="Times New Roman"/>
              </w:rPr>
              <w:t>TACTGTGAGAAGGGGAGTC</w:t>
            </w:r>
            <w:r w:rsidRPr="00AE5CAB">
              <w:rPr>
                <w:rFonts w:ascii="Times New Roman" w:hAnsi="Times New Roman"/>
              </w:rPr>
              <w:t>CG</w:t>
            </w:r>
            <w:r w:rsidRPr="00AE5CAB">
              <w:rPr>
                <w:rFonts w:ascii="Times New Roman" w:eastAsia="serif" w:hAnsi="Times New Roman"/>
              </w:rPr>
              <w:t>CGAGAGG</w:t>
            </w:r>
          </w:p>
          <w:p w14:paraId="5FED70BE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eastAsia="serif" w:hAnsi="Times New Roman"/>
              </w:rPr>
              <w:t>TTCTG</w:t>
            </w:r>
          </w:p>
          <w:p w14:paraId="330B24BB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CGGACTCCCCTTCTCACAGTACTCCATGA</w:t>
            </w:r>
          </w:p>
          <w:p w14:paraId="4D8CEF80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TAATCA</w:t>
            </w:r>
          </w:p>
          <w:p w14:paraId="32CCEBF9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rif" w:hAnsi="Times New Roman"/>
              </w:rPr>
            </w:pPr>
            <w:r w:rsidRPr="00AE5CAB">
              <w:rPr>
                <w:rFonts w:ascii="Times New Roman" w:eastAsia="SimSun" w:hAnsi="Times New Roman"/>
                <w:kern w:val="0"/>
                <w:lang w:bidi="ar"/>
              </w:rPr>
              <w:t>GGACGAGCTGTACAAGGGATCC</w:t>
            </w:r>
            <w:r w:rsidRPr="00AE5CAB">
              <w:rPr>
                <w:rFonts w:ascii="Times New Roman" w:eastAsia="serif" w:hAnsi="Times New Roman"/>
              </w:rPr>
              <w:t>ATGGAC</w:t>
            </w:r>
          </w:p>
          <w:p w14:paraId="7A858D90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eastAsia="serif" w:hAnsi="Times New Roman"/>
              </w:rPr>
              <w:t>TTTATAGATCCCA</w:t>
            </w:r>
          </w:p>
          <w:p w14:paraId="7094D2E8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5CAB">
              <w:rPr>
                <w:rFonts w:ascii="Times New Roman" w:hAnsi="Times New Roman"/>
              </w:rPr>
              <w:t>AGTTCTAGACTCGAGAGATCTGTTACTCC</w:t>
            </w:r>
          </w:p>
          <w:p w14:paraId="186C0964" w14:textId="77777777" w:rsidR="004451BE" w:rsidRPr="00AE5CAB" w:rsidRDefault="00000000">
            <w:pPr>
              <w:ind w:left="3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kern w:val="32"/>
              </w:rPr>
            </w:pPr>
            <w:r w:rsidRPr="00AE5CAB">
              <w:rPr>
                <w:rFonts w:ascii="Times New Roman" w:hAnsi="Times New Roman"/>
              </w:rPr>
              <w:t>TCAATCTGTGTCA</w:t>
            </w:r>
          </w:p>
        </w:tc>
      </w:tr>
    </w:tbl>
    <w:p w14:paraId="3930378A" w14:textId="77777777" w:rsidR="004451BE" w:rsidRPr="00AE5CAB" w:rsidRDefault="00000000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AE5CAB">
        <w:rPr>
          <w:rFonts w:ascii="Times New Roman" w:hAnsi="Times New Roman"/>
          <w:b/>
          <w:bCs/>
          <w:sz w:val="24"/>
          <w:szCs w:val="24"/>
        </w:rPr>
        <w:lastRenderedPageBreak/>
        <w:br w:type="page"/>
      </w:r>
    </w:p>
    <w:p w14:paraId="09CF8021" w14:textId="77777777" w:rsidR="004451BE" w:rsidRPr="00AE5CAB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r w:rsidRPr="00AE5CAB">
        <w:rPr>
          <w:rFonts w:ascii="Times New Roman" w:hAnsi="Times New Roman"/>
          <w:b/>
          <w:bCs/>
          <w:sz w:val="24"/>
          <w:szCs w:val="24"/>
        </w:rPr>
        <w:lastRenderedPageBreak/>
        <w:t xml:space="preserve">Figure S1. </w:t>
      </w:r>
      <w:r w:rsidRPr="00AE5CAB">
        <w:rPr>
          <w:rFonts w:ascii="Times New Roman" w:hAnsi="Times New Roman" w:hint="eastAsia"/>
          <w:b/>
          <w:bCs/>
          <w:sz w:val="24"/>
          <w:szCs w:val="24"/>
        </w:rPr>
        <w:t>Cytot</w:t>
      </w:r>
      <w:r w:rsidRPr="00AE5CAB">
        <w:rPr>
          <w:rFonts w:ascii="Times New Roman" w:hAnsi="Times New Roman"/>
          <w:b/>
          <w:bCs/>
          <w:sz w:val="24"/>
          <w:szCs w:val="24"/>
        </w:rPr>
        <w:t xml:space="preserve">oxicity of NSA and GW806742X. </w:t>
      </w:r>
      <w:r w:rsidRPr="00AE5CAB">
        <w:rPr>
          <w:rFonts w:ascii="Times New Roman" w:hAnsi="Times New Roman"/>
          <w:sz w:val="24"/>
          <w:szCs w:val="24"/>
        </w:rPr>
        <w:t xml:space="preserve">HEK293T cells were incubated with different concentrations of NSA and GW806742X </w:t>
      </w:r>
      <w:r w:rsidRPr="00AE5CAB">
        <w:rPr>
          <w:rFonts w:ascii="Times New Roman" w:hAnsi="Times New Roman" w:hint="eastAsia"/>
          <w:sz w:val="24"/>
          <w:szCs w:val="24"/>
        </w:rPr>
        <w:t xml:space="preserve">or equal volume of sterile PBS buffer (control) </w:t>
      </w:r>
      <w:r w:rsidRPr="00AE5CAB">
        <w:rPr>
          <w:rFonts w:ascii="Times New Roman" w:hAnsi="Times New Roman"/>
          <w:sz w:val="24"/>
          <w:szCs w:val="24"/>
        </w:rPr>
        <w:t>for 24 h. The release of LDH was measured.</w:t>
      </w:r>
    </w:p>
    <w:p w14:paraId="7873210A" w14:textId="77777777" w:rsidR="004451BE" w:rsidRPr="00AE5CAB" w:rsidRDefault="00000000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AE5CAB">
        <w:rPr>
          <w:noProof/>
        </w:rPr>
        <w:drawing>
          <wp:inline distT="0" distB="0" distL="0" distR="0" wp14:anchorId="5F5C56C9" wp14:editId="747A3F53">
            <wp:extent cx="4480560" cy="1889760"/>
            <wp:effectExtent l="0" t="0" r="0" b="0"/>
            <wp:docPr id="20411846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184699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99177" cy="1897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77F88" w14:textId="77777777" w:rsidR="004451BE" w:rsidRPr="00AE5CAB" w:rsidRDefault="00000000">
      <w:pPr>
        <w:widowControl/>
        <w:jc w:val="left"/>
        <w:rPr>
          <w:rFonts w:ascii="Times New Roman" w:hAnsi="Times New Roman"/>
          <w:sz w:val="24"/>
          <w:szCs w:val="24"/>
        </w:rPr>
      </w:pPr>
      <w:r w:rsidRPr="00AE5CAB">
        <w:rPr>
          <w:rFonts w:ascii="Times New Roman" w:hAnsi="Times New Roman"/>
          <w:sz w:val="24"/>
          <w:szCs w:val="24"/>
        </w:rPr>
        <w:br w:type="page"/>
      </w:r>
    </w:p>
    <w:p w14:paraId="47746AD5" w14:textId="647EB729" w:rsidR="004451BE" w:rsidRPr="00AE5CAB" w:rsidRDefault="00000000">
      <w:pPr>
        <w:spacing w:line="360" w:lineRule="auto"/>
        <w:rPr>
          <w:rFonts w:ascii="Times New Roman" w:hAnsi="Times New Roman"/>
          <w:sz w:val="24"/>
          <w:szCs w:val="24"/>
        </w:rPr>
      </w:pPr>
      <w:r w:rsidRPr="00AE5CAB">
        <w:rPr>
          <w:rFonts w:ascii="Times New Roman" w:hAnsi="Times New Roman"/>
          <w:b/>
          <w:bCs/>
          <w:sz w:val="24"/>
          <w:szCs w:val="24"/>
        </w:rPr>
        <w:lastRenderedPageBreak/>
        <w:t xml:space="preserve">Figure S2. Knock-down of PoMLKL by siRNA interference. </w:t>
      </w:r>
      <w:r w:rsidRPr="00AE5CAB">
        <w:rPr>
          <w:rFonts w:ascii="Times New Roman" w:hAnsi="Times New Roman"/>
          <w:sz w:val="24"/>
          <w:szCs w:val="24"/>
        </w:rPr>
        <w:t xml:space="preserve">FG-9307 cells were transfected with or without (control) siRNA-MLKL or siRNA-NC for 24 h, and the expression of PoMLKL was determined by </w:t>
      </w:r>
      <w:proofErr w:type="spellStart"/>
      <w:r w:rsidRPr="00AE5CAB">
        <w:rPr>
          <w:rFonts w:ascii="Times New Roman" w:hAnsi="Times New Roman"/>
          <w:sz w:val="24"/>
          <w:szCs w:val="24"/>
        </w:rPr>
        <w:t>qRT</w:t>
      </w:r>
      <w:proofErr w:type="spellEnd"/>
      <w:r w:rsidRPr="00AE5CAB">
        <w:rPr>
          <w:rFonts w:ascii="Times New Roman" w:hAnsi="Times New Roman"/>
          <w:sz w:val="24"/>
          <w:szCs w:val="24"/>
        </w:rPr>
        <w:t>-PCR. The expression level of PoMLKL in control cells was set as 1.</w:t>
      </w:r>
      <w:r w:rsidRPr="00AE5CAB">
        <w:rPr>
          <w:rFonts w:ascii="Times New Roman" w:hAnsi="Times New Roman" w:hint="eastAsia"/>
          <w:sz w:val="24"/>
          <w:szCs w:val="24"/>
        </w:rPr>
        <w:t xml:space="preserve"> </w:t>
      </w:r>
      <w:r w:rsidRPr="00AE5CAB">
        <w:rPr>
          <w:rFonts w:ascii="Times New Roman" w:hAnsi="Times New Roman"/>
          <w:sz w:val="24"/>
          <w:szCs w:val="24"/>
        </w:rPr>
        <w:t>Values are the means ± SD. n = 3. **</w:t>
      </w:r>
      <w:r w:rsidRPr="00AE5CAB">
        <w:rPr>
          <w:rFonts w:ascii="Times New Roman" w:hAnsi="Times New Roman"/>
          <w:i/>
          <w:iCs/>
          <w:sz w:val="24"/>
          <w:szCs w:val="24"/>
        </w:rPr>
        <w:t>P</w:t>
      </w:r>
      <w:r w:rsidRPr="00AE5CAB">
        <w:rPr>
          <w:rFonts w:ascii="Times New Roman" w:hAnsi="Times New Roman"/>
          <w:sz w:val="24"/>
          <w:szCs w:val="24"/>
        </w:rPr>
        <w:t xml:space="preserve"> &lt; 0.01</w:t>
      </w:r>
    </w:p>
    <w:p w14:paraId="583352E8" w14:textId="3B8094B1" w:rsidR="004451BE" w:rsidRPr="00AE5CAB" w:rsidRDefault="00106FCD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AE5CAB">
        <w:rPr>
          <w:noProof/>
        </w:rPr>
        <w:drawing>
          <wp:inline distT="0" distB="0" distL="0" distR="0" wp14:anchorId="4589688D" wp14:editId="2F242979">
            <wp:extent cx="1909823" cy="2456933"/>
            <wp:effectExtent l="0" t="0" r="0" b="63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17305" cy="2466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06CD7" w14:textId="77777777" w:rsidR="004451BE" w:rsidRPr="00AE5CAB" w:rsidRDefault="004451BE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4451BE" w:rsidRPr="00AE5C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EA3DD" w14:textId="77777777" w:rsidR="006B7C95" w:rsidRDefault="006B7C95" w:rsidP="008A4CB6">
      <w:r>
        <w:separator/>
      </w:r>
    </w:p>
  </w:endnote>
  <w:endnote w:type="continuationSeparator" w:id="0">
    <w:p w14:paraId="17F7A9FB" w14:textId="77777777" w:rsidR="006B7C95" w:rsidRDefault="006B7C95" w:rsidP="008A4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rif">
    <w:altName w:val="Segoe Print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66626" w14:textId="77777777" w:rsidR="006B7C95" w:rsidRDefault="006B7C95" w:rsidP="008A4CB6">
      <w:r>
        <w:separator/>
      </w:r>
    </w:p>
  </w:footnote>
  <w:footnote w:type="continuationSeparator" w:id="0">
    <w:p w14:paraId="4DBE4C2E" w14:textId="77777777" w:rsidR="006B7C95" w:rsidRDefault="006B7C95" w:rsidP="008A4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Y4ZDE0Y2RjNmQ1ZTlkZDUzMWQzZDBiNmJlMjk1ZWIifQ=="/>
  </w:docVars>
  <w:rsids>
    <w:rsidRoot w:val="0007107B"/>
    <w:rsid w:val="0000104A"/>
    <w:rsid w:val="0007107B"/>
    <w:rsid w:val="000906B3"/>
    <w:rsid w:val="000F6ABC"/>
    <w:rsid w:val="00106FCD"/>
    <w:rsid w:val="00107DFB"/>
    <w:rsid w:val="00142C50"/>
    <w:rsid w:val="00150D9E"/>
    <w:rsid w:val="001E4603"/>
    <w:rsid w:val="00257CF0"/>
    <w:rsid w:val="002F0E63"/>
    <w:rsid w:val="002F157F"/>
    <w:rsid w:val="003379F2"/>
    <w:rsid w:val="00350A4F"/>
    <w:rsid w:val="00354356"/>
    <w:rsid w:val="003823F4"/>
    <w:rsid w:val="00390AF3"/>
    <w:rsid w:val="003A6D5F"/>
    <w:rsid w:val="003B7500"/>
    <w:rsid w:val="003D38E0"/>
    <w:rsid w:val="003E720A"/>
    <w:rsid w:val="004054CB"/>
    <w:rsid w:val="00411FA7"/>
    <w:rsid w:val="004346AD"/>
    <w:rsid w:val="004451BE"/>
    <w:rsid w:val="00474C13"/>
    <w:rsid w:val="004A49D7"/>
    <w:rsid w:val="004B6A34"/>
    <w:rsid w:val="005032B5"/>
    <w:rsid w:val="00534995"/>
    <w:rsid w:val="00543343"/>
    <w:rsid w:val="00582491"/>
    <w:rsid w:val="005F07BE"/>
    <w:rsid w:val="006438F1"/>
    <w:rsid w:val="00682FE9"/>
    <w:rsid w:val="006B7C95"/>
    <w:rsid w:val="006C1DBE"/>
    <w:rsid w:val="00714704"/>
    <w:rsid w:val="00715CEF"/>
    <w:rsid w:val="00726D43"/>
    <w:rsid w:val="007B30AB"/>
    <w:rsid w:val="007D0179"/>
    <w:rsid w:val="007D5F67"/>
    <w:rsid w:val="007F74C1"/>
    <w:rsid w:val="00804D8F"/>
    <w:rsid w:val="0081089F"/>
    <w:rsid w:val="00814AA6"/>
    <w:rsid w:val="00830AE4"/>
    <w:rsid w:val="008644BE"/>
    <w:rsid w:val="008A4CB6"/>
    <w:rsid w:val="008D49C3"/>
    <w:rsid w:val="008E7230"/>
    <w:rsid w:val="00901DFD"/>
    <w:rsid w:val="009473E2"/>
    <w:rsid w:val="00984170"/>
    <w:rsid w:val="00992F3B"/>
    <w:rsid w:val="00A21909"/>
    <w:rsid w:val="00A61AA1"/>
    <w:rsid w:val="00AB70B6"/>
    <w:rsid w:val="00AD1876"/>
    <w:rsid w:val="00AE5CAB"/>
    <w:rsid w:val="00B50F46"/>
    <w:rsid w:val="00B86FE0"/>
    <w:rsid w:val="00BF0E5F"/>
    <w:rsid w:val="00C433DF"/>
    <w:rsid w:val="00C85356"/>
    <w:rsid w:val="00CB270C"/>
    <w:rsid w:val="00CE593C"/>
    <w:rsid w:val="00D70511"/>
    <w:rsid w:val="00DA2487"/>
    <w:rsid w:val="00DA6791"/>
    <w:rsid w:val="00E3428A"/>
    <w:rsid w:val="00E36D9C"/>
    <w:rsid w:val="00E37114"/>
    <w:rsid w:val="00E639E9"/>
    <w:rsid w:val="00E774DA"/>
    <w:rsid w:val="00E85917"/>
    <w:rsid w:val="00EA30B9"/>
    <w:rsid w:val="00EA7EE5"/>
    <w:rsid w:val="00EF1313"/>
    <w:rsid w:val="00F12EEC"/>
    <w:rsid w:val="00F21CCF"/>
    <w:rsid w:val="00F32EC5"/>
    <w:rsid w:val="00F94C26"/>
    <w:rsid w:val="00FD2C1F"/>
    <w:rsid w:val="00FE5F6E"/>
    <w:rsid w:val="22DD52A9"/>
    <w:rsid w:val="3CB40322"/>
    <w:rsid w:val="47BC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BF298"/>
  <w15:docId w15:val="{5AA05A8D-29EF-4432-BE73-7C44BF51C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DengXian" w:eastAsia="DengXian" w:hAnsi="DengXian" w:cs="Times New Roman"/>
      <w:sz w:val="18"/>
      <w:szCs w:val="18"/>
    </w:rPr>
  </w:style>
  <w:style w:type="table" w:customStyle="1" w:styleId="21">
    <w:name w:val="无格式表格 21"/>
    <w:basedOn w:val="TableNormal"/>
    <w:uiPriority w:val="42"/>
    <w:qFormat/>
    <w:rPr>
      <w:rFonts w:ascii="Calibri" w:hAnsi="Calibri" w:cs="Times New Roman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DengXian" w:eastAsia="DengXian" w:hAnsi="DengXian" w:cs="Times New Roman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DengXian" w:eastAsia="DengXian" w:hAnsi="DengXian" w:cs="Times New Roman"/>
      <w:kern w:val="2"/>
      <w:sz w:val="21"/>
      <w:szCs w:val="21"/>
    </w:rPr>
  </w:style>
  <w:style w:type="paragraph" w:customStyle="1" w:styleId="2">
    <w:name w:val="修订2"/>
    <w:hidden/>
    <w:uiPriority w:val="99"/>
    <w:unhideWhenUsed/>
    <w:qFormat/>
    <w:rPr>
      <w:rFonts w:ascii="DengXian" w:eastAsia="DengXian" w:hAnsi="DengXian" w:cs="Times New Roman"/>
      <w:kern w:val="2"/>
      <w:sz w:val="21"/>
      <w:szCs w:val="21"/>
    </w:rPr>
  </w:style>
  <w:style w:type="paragraph" w:styleId="Revision">
    <w:name w:val="Revision"/>
    <w:hidden/>
    <w:uiPriority w:val="99"/>
    <w:unhideWhenUsed/>
    <w:rsid w:val="008A4CB6"/>
    <w:rPr>
      <w:rFonts w:ascii="DengXian" w:eastAsia="DengXian" w:hAnsi="DengXian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522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康为 郝</dc:creator>
  <cp:lastModifiedBy>Ellie Masterman</cp:lastModifiedBy>
  <cp:revision>15</cp:revision>
  <dcterms:created xsi:type="dcterms:W3CDTF">2023-11-26T11:00:00Z</dcterms:created>
  <dcterms:modified xsi:type="dcterms:W3CDTF">2024-01-02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874686F168E4ECFA9C0FFE456039F45_13</vt:lpwstr>
  </property>
</Properties>
</file>